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A587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y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urgery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rocedures 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traopera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mplic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fter PSM</w:t>
      </w:r>
    </w:p>
    <w:tbl>
      <w:tblPr>
        <w:tblStyle w:val="3"/>
        <w:tblpPr w:leftFromText="180" w:rightFromText="180" w:vertAnchor="text" w:horzAnchor="page" w:tblpX="1869" w:tblpY="278"/>
        <w:tblOverlap w:val="never"/>
        <w:tblW w:w="83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609"/>
        <w:gridCol w:w="1556"/>
        <w:gridCol w:w="1013"/>
      </w:tblGrid>
      <w:tr w14:paraId="0F167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7CF24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9487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PV&amp;P（n=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63CA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PV（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9C726C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 w14:paraId="2DC86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EC2CE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urgery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ocedures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B63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8A52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E98DA9"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433A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06CB4C">
            <w:pPr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ndotamponade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, No.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88FDB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7D887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4F297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7ACC0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F4E4AD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S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CC3BD6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956D64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0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B80199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696AA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7C0EA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i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F0AC1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（4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19664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A12C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63</w:t>
            </w:r>
          </w:p>
        </w:tc>
      </w:tr>
      <w:tr w14:paraId="08F28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B5E81D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licone Oi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E2373B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9932F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27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7AD3E6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A2E7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C44E65"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3F8 ga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39ACA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11.1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D17AE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.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FD01B4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4E135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07D9EB">
            <w:pPr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ndolaser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, No.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2F12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（96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35A6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98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3873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447</w:t>
            </w:r>
          </w:p>
        </w:tc>
      </w:tr>
      <w:tr w14:paraId="04AEE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0EDBB7">
            <w:pPr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 injection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o.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6B7D6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C8EAFA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0.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E18E26"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792</w:t>
            </w:r>
          </w:p>
        </w:tc>
      </w:tr>
      <w:tr w14:paraId="6CBD4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D731B"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Intraoperative Complications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, No. (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E10B4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F65CA8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20D2E">
            <w:pPr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</w:tr>
      <w:tr w14:paraId="04958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F7974E">
            <w:pPr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nterior chamber</w:t>
            </w:r>
            <w:r>
              <w:rPr>
                <w:rFonts w:hint="default" w:ascii="Times New Roman" w:hAnsi="Times New Roman" w:cs="Times New Roman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hemorrhag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23F78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690BC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4890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13</w:t>
            </w:r>
          </w:p>
        </w:tc>
      </w:tr>
      <w:tr w14:paraId="1A205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A10BE4">
            <w:pPr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</w:rPr>
              <w:t>Corneal edema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03B57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.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C8A5D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（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62D49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0.019</w:t>
            </w:r>
          </w:p>
        </w:tc>
      </w:tr>
    </w:tbl>
    <w:p w14:paraId="524D5BCA">
      <w:pPr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  <w:t>Abbreviation:PSM,</w:t>
      </w:r>
      <w:r>
        <w:rPr>
          <w:rFonts w:hint="default" w:ascii="Times New Roman" w:hAnsi="Times New Roman" w:eastAsia="微软雅黑" w:cs="Times New Roman"/>
          <w:sz w:val="18"/>
          <w:szCs w:val="18"/>
        </w:rPr>
        <w:t>Propensity Score Matching</w:t>
      </w:r>
      <w:r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eastAsia="微软雅黑" w:cs="Times New Roman"/>
          <w:sz w:val="18"/>
          <w:szCs w:val="18"/>
          <w:vertAlign w:val="baseline"/>
          <w:lang w:val="en-US" w:eastAsia="zh-CN"/>
        </w:rPr>
        <w:t>PPV&amp;P</w:t>
      </w:r>
      <w:r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  <w:t xml:space="preserve">,Pars plana vitrectomy with cataract </w:t>
      </w:r>
      <w:r>
        <w:rPr>
          <w:rFonts w:hint="default" w:ascii="Times New Roman" w:hAnsi="Times New Roman" w:eastAsia="微软雅黑" w:cs="Times New Roman"/>
          <w:sz w:val="18"/>
          <w:szCs w:val="18"/>
        </w:rPr>
        <w:t>phacoemulsification</w:t>
      </w:r>
      <w:r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微软雅黑" w:cs="Times New Roman"/>
          <w:sz w:val="18"/>
          <w:szCs w:val="18"/>
        </w:rPr>
        <w:t>BSS</w:t>
      </w:r>
      <w:r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微软雅黑" w:cs="Times New Roman"/>
          <w:sz w:val="18"/>
          <w:szCs w:val="18"/>
        </w:rPr>
        <w:t>balanced salt solution</w:t>
      </w:r>
      <w:r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  <w:t>;TA, triamcinolone acetonide.</w:t>
      </w:r>
    </w:p>
    <w:p w14:paraId="5F296D1D"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wNDlkZWY0ZDk0NzUzNmZjYjM5ZWEzOTk4YTYzMzkifQ=="/>
  </w:docVars>
  <w:rsids>
    <w:rsidRoot w:val="4C300C62"/>
    <w:rsid w:val="0002561E"/>
    <w:rsid w:val="00276E33"/>
    <w:rsid w:val="00537C28"/>
    <w:rsid w:val="00FF56BA"/>
    <w:rsid w:val="01B44038"/>
    <w:rsid w:val="01CB66AC"/>
    <w:rsid w:val="024912E2"/>
    <w:rsid w:val="02D74B40"/>
    <w:rsid w:val="03D1333D"/>
    <w:rsid w:val="055C500B"/>
    <w:rsid w:val="05FE23E4"/>
    <w:rsid w:val="07172CC2"/>
    <w:rsid w:val="075B74B8"/>
    <w:rsid w:val="080953FF"/>
    <w:rsid w:val="08147C9D"/>
    <w:rsid w:val="096D58B6"/>
    <w:rsid w:val="0A195333"/>
    <w:rsid w:val="0B0264D2"/>
    <w:rsid w:val="0B5F56D3"/>
    <w:rsid w:val="0B6158EF"/>
    <w:rsid w:val="0C2C0B5F"/>
    <w:rsid w:val="0CE20369"/>
    <w:rsid w:val="0D4C7ED9"/>
    <w:rsid w:val="0E603C3C"/>
    <w:rsid w:val="0EA578A0"/>
    <w:rsid w:val="0F1455F1"/>
    <w:rsid w:val="0F557518"/>
    <w:rsid w:val="0F67352A"/>
    <w:rsid w:val="0FAC4C5F"/>
    <w:rsid w:val="101F18D4"/>
    <w:rsid w:val="102B0279"/>
    <w:rsid w:val="105552F6"/>
    <w:rsid w:val="118045F5"/>
    <w:rsid w:val="12282CC2"/>
    <w:rsid w:val="132E32DE"/>
    <w:rsid w:val="134A4EBA"/>
    <w:rsid w:val="136B42B1"/>
    <w:rsid w:val="13826402"/>
    <w:rsid w:val="138E124B"/>
    <w:rsid w:val="14863CD0"/>
    <w:rsid w:val="153320AA"/>
    <w:rsid w:val="157B75AD"/>
    <w:rsid w:val="16670BD8"/>
    <w:rsid w:val="180970F2"/>
    <w:rsid w:val="182201B4"/>
    <w:rsid w:val="19670574"/>
    <w:rsid w:val="19B723A0"/>
    <w:rsid w:val="1A246EC2"/>
    <w:rsid w:val="1B300E3A"/>
    <w:rsid w:val="1CDA2E0B"/>
    <w:rsid w:val="1E0068A1"/>
    <w:rsid w:val="1F022AED"/>
    <w:rsid w:val="1F8654CC"/>
    <w:rsid w:val="1F8F4381"/>
    <w:rsid w:val="1FC56E7C"/>
    <w:rsid w:val="1FDA77B4"/>
    <w:rsid w:val="204A27FB"/>
    <w:rsid w:val="20CE0ED9"/>
    <w:rsid w:val="21004E0A"/>
    <w:rsid w:val="21117017"/>
    <w:rsid w:val="213F3C41"/>
    <w:rsid w:val="214932EE"/>
    <w:rsid w:val="21E84FD3"/>
    <w:rsid w:val="22B00B82"/>
    <w:rsid w:val="232C638A"/>
    <w:rsid w:val="23780E7D"/>
    <w:rsid w:val="23963804"/>
    <w:rsid w:val="24174945"/>
    <w:rsid w:val="25416D14"/>
    <w:rsid w:val="259C15A5"/>
    <w:rsid w:val="25A11B07"/>
    <w:rsid w:val="25A4045A"/>
    <w:rsid w:val="25B74631"/>
    <w:rsid w:val="25B75FDC"/>
    <w:rsid w:val="25C428AA"/>
    <w:rsid w:val="26661BB3"/>
    <w:rsid w:val="26A526DC"/>
    <w:rsid w:val="26B80661"/>
    <w:rsid w:val="27115809"/>
    <w:rsid w:val="271E248E"/>
    <w:rsid w:val="27EB05C2"/>
    <w:rsid w:val="28520641"/>
    <w:rsid w:val="28EF5E90"/>
    <w:rsid w:val="293146FB"/>
    <w:rsid w:val="29324846"/>
    <w:rsid w:val="2947114B"/>
    <w:rsid w:val="29821773"/>
    <w:rsid w:val="2AE17A5A"/>
    <w:rsid w:val="2B4F2C16"/>
    <w:rsid w:val="2BF46AAA"/>
    <w:rsid w:val="2C36042F"/>
    <w:rsid w:val="2CCE4A61"/>
    <w:rsid w:val="2D2D51D9"/>
    <w:rsid w:val="2DE8388A"/>
    <w:rsid w:val="2E374561"/>
    <w:rsid w:val="2F635838"/>
    <w:rsid w:val="2F6A6270"/>
    <w:rsid w:val="2F803CE6"/>
    <w:rsid w:val="2F8B61E7"/>
    <w:rsid w:val="306058C5"/>
    <w:rsid w:val="30CF7E3C"/>
    <w:rsid w:val="31662A68"/>
    <w:rsid w:val="31701B38"/>
    <w:rsid w:val="31736201"/>
    <w:rsid w:val="322A6129"/>
    <w:rsid w:val="33890C8F"/>
    <w:rsid w:val="33A1334F"/>
    <w:rsid w:val="33A61841"/>
    <w:rsid w:val="343230D5"/>
    <w:rsid w:val="34605E94"/>
    <w:rsid w:val="34C03388"/>
    <w:rsid w:val="34E73EBF"/>
    <w:rsid w:val="352470DB"/>
    <w:rsid w:val="377C2FE5"/>
    <w:rsid w:val="39540695"/>
    <w:rsid w:val="39595206"/>
    <w:rsid w:val="39893797"/>
    <w:rsid w:val="39A92A19"/>
    <w:rsid w:val="3A0948D8"/>
    <w:rsid w:val="3A9C574C"/>
    <w:rsid w:val="3BB4167F"/>
    <w:rsid w:val="3C836BC3"/>
    <w:rsid w:val="3D2A3157"/>
    <w:rsid w:val="3D4A5933"/>
    <w:rsid w:val="3D6764E5"/>
    <w:rsid w:val="3EFB5137"/>
    <w:rsid w:val="3F084F5F"/>
    <w:rsid w:val="4013200C"/>
    <w:rsid w:val="40381A73"/>
    <w:rsid w:val="4072498E"/>
    <w:rsid w:val="409B2C7E"/>
    <w:rsid w:val="41316733"/>
    <w:rsid w:val="417D62D7"/>
    <w:rsid w:val="422E137F"/>
    <w:rsid w:val="42AB5699"/>
    <w:rsid w:val="42F92F60"/>
    <w:rsid w:val="43135BFF"/>
    <w:rsid w:val="44403BC7"/>
    <w:rsid w:val="444E7AB7"/>
    <w:rsid w:val="447C2876"/>
    <w:rsid w:val="4594599D"/>
    <w:rsid w:val="473311E6"/>
    <w:rsid w:val="49044BE8"/>
    <w:rsid w:val="497A548D"/>
    <w:rsid w:val="4A064990"/>
    <w:rsid w:val="4C300C62"/>
    <w:rsid w:val="4C6F50E6"/>
    <w:rsid w:val="4D4C2D04"/>
    <w:rsid w:val="4DBC1F35"/>
    <w:rsid w:val="4E031912"/>
    <w:rsid w:val="4E887A3E"/>
    <w:rsid w:val="4EAF1A9A"/>
    <w:rsid w:val="4F18319B"/>
    <w:rsid w:val="4F8E7901"/>
    <w:rsid w:val="50F10148"/>
    <w:rsid w:val="53BD6A07"/>
    <w:rsid w:val="53F87A3F"/>
    <w:rsid w:val="54181E8F"/>
    <w:rsid w:val="55C951EF"/>
    <w:rsid w:val="562D3BE1"/>
    <w:rsid w:val="56D77DE0"/>
    <w:rsid w:val="56ED7D11"/>
    <w:rsid w:val="570B18ED"/>
    <w:rsid w:val="578D66F1"/>
    <w:rsid w:val="587C29ED"/>
    <w:rsid w:val="589B01B0"/>
    <w:rsid w:val="594A6647"/>
    <w:rsid w:val="5A026F22"/>
    <w:rsid w:val="5A437DF3"/>
    <w:rsid w:val="5A5534F6"/>
    <w:rsid w:val="5A5D23AA"/>
    <w:rsid w:val="5A7871E4"/>
    <w:rsid w:val="5AD175C5"/>
    <w:rsid w:val="5B456B89"/>
    <w:rsid w:val="5B81031A"/>
    <w:rsid w:val="5B9D0EAC"/>
    <w:rsid w:val="5BF31218"/>
    <w:rsid w:val="5CF54B1C"/>
    <w:rsid w:val="5D1F603D"/>
    <w:rsid w:val="5E2A4C99"/>
    <w:rsid w:val="60870181"/>
    <w:rsid w:val="61016185"/>
    <w:rsid w:val="6183303E"/>
    <w:rsid w:val="61D90EB0"/>
    <w:rsid w:val="625978FB"/>
    <w:rsid w:val="635B58F5"/>
    <w:rsid w:val="63F302FE"/>
    <w:rsid w:val="64A01811"/>
    <w:rsid w:val="64C20210"/>
    <w:rsid w:val="65065E78"/>
    <w:rsid w:val="653033CF"/>
    <w:rsid w:val="66BC09E3"/>
    <w:rsid w:val="66F66060"/>
    <w:rsid w:val="67112E9A"/>
    <w:rsid w:val="67672ABA"/>
    <w:rsid w:val="67B02B3C"/>
    <w:rsid w:val="6850354E"/>
    <w:rsid w:val="696D1EDE"/>
    <w:rsid w:val="69E2467A"/>
    <w:rsid w:val="6A836ABF"/>
    <w:rsid w:val="6AE2678E"/>
    <w:rsid w:val="6B3B40F1"/>
    <w:rsid w:val="6B43739A"/>
    <w:rsid w:val="6BC074C9"/>
    <w:rsid w:val="6C1A0813"/>
    <w:rsid w:val="6CAB169B"/>
    <w:rsid w:val="6D3A657B"/>
    <w:rsid w:val="6D5E04BB"/>
    <w:rsid w:val="6E04671B"/>
    <w:rsid w:val="6E804461"/>
    <w:rsid w:val="6EB55EC5"/>
    <w:rsid w:val="6F946416"/>
    <w:rsid w:val="6FAB48BC"/>
    <w:rsid w:val="6FC21D46"/>
    <w:rsid w:val="70431255"/>
    <w:rsid w:val="70F01D72"/>
    <w:rsid w:val="70F4004C"/>
    <w:rsid w:val="71C01745"/>
    <w:rsid w:val="7205184D"/>
    <w:rsid w:val="727D13E4"/>
    <w:rsid w:val="728E25A3"/>
    <w:rsid w:val="73092C77"/>
    <w:rsid w:val="73566CAF"/>
    <w:rsid w:val="73593BFF"/>
    <w:rsid w:val="73E13BF4"/>
    <w:rsid w:val="763719F4"/>
    <w:rsid w:val="764D731F"/>
    <w:rsid w:val="78540E39"/>
    <w:rsid w:val="788745F4"/>
    <w:rsid w:val="797F3C93"/>
    <w:rsid w:val="79C478F8"/>
    <w:rsid w:val="79E41D48"/>
    <w:rsid w:val="7A293BFF"/>
    <w:rsid w:val="7A3031E0"/>
    <w:rsid w:val="7A3276D7"/>
    <w:rsid w:val="7A7C51A1"/>
    <w:rsid w:val="7B315461"/>
    <w:rsid w:val="7CB63E70"/>
    <w:rsid w:val="7D1D5C9D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520</Characters>
  <Lines>0</Lines>
  <Paragraphs>0</Paragraphs>
  <TotalTime>0</TotalTime>
  <ScaleCrop>false</ScaleCrop>
  <LinksUpToDate>false</LinksUpToDate>
  <CharactersWithSpaces>5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7:48:00Z</dcterms:created>
  <dc:creator>莲</dc:creator>
  <cp:lastModifiedBy>莲</cp:lastModifiedBy>
  <dcterms:modified xsi:type="dcterms:W3CDTF">2025-10-25T12:5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51C83517E8F42939800F098AD4D0632_11</vt:lpwstr>
  </property>
  <property fmtid="{D5CDD505-2E9C-101B-9397-08002B2CF9AE}" pid="4" name="KSOTemplateDocerSaveRecord">
    <vt:lpwstr>eyJoZGlkIjoiZmUzMDdiNTljNTEyOTFjOWFkYjU2NGI3YjQyNGU4NjgiLCJ1c2VySWQiOiIyMzk1MzA1MjAifQ==</vt:lpwstr>
  </property>
</Properties>
</file>